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BEEB0" w14:textId="77777777" w:rsidR="001E06FF" w:rsidRPr="001E06FF" w:rsidRDefault="001E06FF" w:rsidP="001E06FF">
      <w:pPr>
        <w:jc w:val="center"/>
        <w:rPr>
          <w:b/>
          <w:bCs/>
          <w:sz w:val="24"/>
          <w:szCs w:val="24"/>
        </w:rPr>
      </w:pPr>
      <w:r w:rsidRPr="001E06FF">
        <w:rPr>
          <w:b/>
          <w:bCs/>
          <w:sz w:val="24"/>
          <w:szCs w:val="24"/>
        </w:rPr>
        <w:t>Supplementary figure 1.</w:t>
      </w:r>
    </w:p>
    <w:p w14:paraId="090D8962" w14:textId="1DCFD004" w:rsidR="001E06FF" w:rsidRDefault="001E06FF" w:rsidP="001E06F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17E5C1" wp14:editId="15664388">
                <wp:simplePos x="0" y="0"/>
                <wp:positionH relativeFrom="column">
                  <wp:posOffset>-647700</wp:posOffset>
                </wp:positionH>
                <wp:positionV relativeFrom="paragraph">
                  <wp:posOffset>4709160</wp:posOffset>
                </wp:positionV>
                <wp:extent cx="9513570" cy="635"/>
                <wp:effectExtent l="0" t="0" r="0" b="0"/>
                <wp:wrapSquare wrapText="bothSides"/>
                <wp:docPr id="19653107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135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B49F77" w14:textId="3C7AA68A" w:rsidR="001E06FF" w:rsidRPr="00A51926" w:rsidRDefault="001E06FF" w:rsidP="001E06FF">
                            <w:pPr>
                              <w:pStyle w:val="Caption"/>
                              <w:jc w:val="center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: Reasons for missed care according to nur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17E5C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51pt;margin-top:370.8pt;width:749.1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" stroked="f">
                <v:textbox style="mso-fit-shape-to-text:t" inset="0,0,0,0">
                  <w:txbxContent>
                    <w:p w14:paraId="57B49F77" w14:textId="3C7AA68A" w:rsidR="001E06FF" w:rsidRPr="00A51926" w:rsidRDefault="001E06FF" w:rsidP="001E06FF">
                      <w:pPr>
                        <w:pStyle w:val="Caption"/>
                        <w:jc w:val="center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: Reasons for missed care according to nur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1D9B30DD" wp14:editId="6390A09F">
            <wp:simplePos x="0" y="0"/>
            <wp:positionH relativeFrom="margin">
              <wp:align>center</wp:align>
            </wp:positionH>
            <wp:positionV relativeFrom="paragraph">
              <wp:posOffset>288290</wp:posOffset>
            </wp:positionV>
            <wp:extent cx="9513570" cy="4363720"/>
            <wp:effectExtent l="0" t="0" r="11430" b="17780"/>
            <wp:wrapSquare wrapText="bothSides"/>
            <wp:docPr id="20932096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73D9736-9E95-6436-6C80-35511E3A78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</wp:anchor>
        </w:drawing>
      </w:r>
    </w:p>
    <w:p w14:paraId="54918369" w14:textId="2840BBBE" w:rsidR="001E06FF" w:rsidRDefault="001E06FF"/>
    <w:sectPr w:rsidR="001E06FF" w:rsidSect="001E06FF">
      <w:pgSz w:w="15840" w:h="12240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FF"/>
    <w:rsid w:val="00167AA4"/>
    <w:rsid w:val="001C6DC9"/>
    <w:rsid w:val="001E06FF"/>
    <w:rsid w:val="002158A4"/>
    <w:rsid w:val="003E7892"/>
    <w:rsid w:val="00681A92"/>
    <w:rsid w:val="006C1398"/>
    <w:rsid w:val="00830A6A"/>
    <w:rsid w:val="009F25B1"/>
    <w:rsid w:val="00BE1111"/>
    <w:rsid w:val="00E11F34"/>
    <w:rsid w:val="00F1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DD72"/>
  <w15:chartTrackingRefBased/>
  <w15:docId w15:val="{DAF3C25B-91ED-4CFE-9CB1-8789CC4A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06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6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6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6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6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6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6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6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6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6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6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6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6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6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6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6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6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6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6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6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6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6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6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6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6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6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6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6F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E06F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5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ysClr val="windowText" lastClr="000000"/>
                </a:solidFill>
                <a:latin typeface="+mj-lt"/>
              </a:rPr>
              <a:t>rEASONS FOR MISSED NURSING CARE ACCORDING TO NURSE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5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ignificant Reason </c:v>
                </c:pt>
              </c:strCache>
            </c:strRef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Inadequate number of staff</c:v>
                </c:pt>
                <c:pt idx="1">
                  <c:v>Urgent patient situations (e.g., a patient's condition worsening, patient fall)</c:v>
                </c:pt>
                <c:pt idx="2">
                  <c:v>Unexpected rise in acuity on the ward/unit</c:v>
                </c:pt>
                <c:pt idx="3">
                  <c:v>Inadequate number of assistive personnel (e.g., healthcare assistants, etc.)</c:v>
                </c:pt>
                <c:pt idx="4">
                  <c:v>Unbalanced patient assignments</c:v>
                </c:pt>
                <c:pt idx="5">
                  <c:v>Medications not available when needed</c:v>
                </c:pt>
                <c:pt idx="6">
                  <c:v>Inadequate hand-over from previous shift or transferring ward/unit</c:v>
                </c:pt>
                <c:pt idx="7">
                  <c:v>Other departments did not provide the care need (e.g., physiotherapy, occupational therapy, medical social work)</c:v>
                </c:pt>
                <c:pt idx="8">
                  <c:v>Supplies/equipment not available when needed</c:v>
                </c:pt>
                <c:pt idx="9">
                  <c:v>Supplies/equipment not functioning properly when needed</c:v>
                </c:pt>
                <c:pt idx="10">
                  <c:v>Lack of back up support from team members</c:v>
                </c:pt>
                <c:pt idx="11">
                  <c:v>Tension or communication breakdowns with other staff/departments</c:v>
                </c:pt>
                <c:pt idx="12">
                  <c:v>Tension or communication breakdowns within the nursing team or with the medical staff</c:v>
                </c:pt>
                <c:pt idx="13">
                  <c:v>Inadequate support from nursing leadership</c:v>
                </c:pt>
                <c:pt idx="14">
                  <c:v>Heavy admission and discharge activity</c:v>
                </c:pt>
                <c:pt idx="15">
                  <c:v>Emotional or physical exhaustion</c:v>
                </c:pt>
                <c:pt idx="16">
                  <c:v>Inadequate supervision of healthcare assistants</c:v>
                </c:pt>
                <c:pt idx="17">
                  <c:v>Interruptions/multitasking</c:v>
                </c:pt>
                <c:pt idx="18">
                  <c:v>Lack of cues/reminders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29</c:v>
                </c:pt>
                <c:pt idx="1">
                  <c:v>130</c:v>
                </c:pt>
                <c:pt idx="2">
                  <c:v>126</c:v>
                </c:pt>
                <c:pt idx="3">
                  <c:v>126</c:v>
                </c:pt>
                <c:pt idx="4">
                  <c:v>99</c:v>
                </c:pt>
                <c:pt idx="5">
                  <c:v>92</c:v>
                </c:pt>
                <c:pt idx="6">
                  <c:v>89</c:v>
                </c:pt>
                <c:pt idx="7">
                  <c:v>89</c:v>
                </c:pt>
                <c:pt idx="8">
                  <c:v>83</c:v>
                </c:pt>
                <c:pt idx="9">
                  <c:v>84</c:v>
                </c:pt>
                <c:pt idx="10">
                  <c:v>84</c:v>
                </c:pt>
                <c:pt idx="11">
                  <c:v>86</c:v>
                </c:pt>
                <c:pt idx="12">
                  <c:v>87</c:v>
                </c:pt>
                <c:pt idx="13">
                  <c:v>80</c:v>
                </c:pt>
                <c:pt idx="14">
                  <c:v>120</c:v>
                </c:pt>
                <c:pt idx="15">
                  <c:v>116</c:v>
                </c:pt>
                <c:pt idx="16">
                  <c:v>104</c:v>
                </c:pt>
                <c:pt idx="17">
                  <c:v>117</c:v>
                </c:pt>
                <c:pt idx="18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A0-4360-9534-4031F16D84B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-significant Reason </c:v>
                </c:pt>
              </c:strCache>
            </c:strRef>
          </c:tx>
          <c:spPr>
            <a:solidFill>
              <a:schemeClr val="dk1">
                <a:tint val="55000"/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20</c:f>
              <c:strCache>
                <c:ptCount val="19"/>
                <c:pt idx="0">
                  <c:v>Inadequate number of staff</c:v>
                </c:pt>
                <c:pt idx="1">
                  <c:v>Urgent patient situations (e.g., a patient's condition worsening, patient fall)</c:v>
                </c:pt>
                <c:pt idx="2">
                  <c:v>Unexpected rise in acuity on the ward/unit</c:v>
                </c:pt>
                <c:pt idx="3">
                  <c:v>Inadequate number of assistive personnel (e.g., healthcare assistants, etc.)</c:v>
                </c:pt>
                <c:pt idx="4">
                  <c:v>Unbalanced patient assignments</c:v>
                </c:pt>
                <c:pt idx="5">
                  <c:v>Medications not available when needed</c:v>
                </c:pt>
                <c:pt idx="6">
                  <c:v>Inadequate hand-over from previous shift or transferring ward/unit</c:v>
                </c:pt>
                <c:pt idx="7">
                  <c:v>Other departments did not provide the care need (e.g., physiotherapy, occupational therapy, medical social work)</c:v>
                </c:pt>
                <c:pt idx="8">
                  <c:v>Supplies/equipment not available when needed</c:v>
                </c:pt>
                <c:pt idx="9">
                  <c:v>Supplies/equipment not functioning properly when needed</c:v>
                </c:pt>
                <c:pt idx="10">
                  <c:v>Lack of back up support from team members</c:v>
                </c:pt>
                <c:pt idx="11">
                  <c:v>Tension or communication breakdowns with other staff/departments</c:v>
                </c:pt>
                <c:pt idx="12">
                  <c:v>Tension or communication breakdowns within the nursing team or with the medical staff</c:v>
                </c:pt>
                <c:pt idx="13">
                  <c:v>Inadequate support from nursing leadership</c:v>
                </c:pt>
                <c:pt idx="14">
                  <c:v>Heavy admission and discharge activity</c:v>
                </c:pt>
                <c:pt idx="15">
                  <c:v>Emotional or physical exhaustion</c:v>
                </c:pt>
                <c:pt idx="16">
                  <c:v>Inadequate supervision of healthcare assistants</c:v>
                </c:pt>
                <c:pt idx="17">
                  <c:v>Interruptions/multitasking</c:v>
                </c:pt>
                <c:pt idx="18">
                  <c:v>Lack of cues/reminders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20</c:v>
                </c:pt>
                <c:pt idx="1">
                  <c:v>19</c:v>
                </c:pt>
                <c:pt idx="2">
                  <c:v>22</c:v>
                </c:pt>
                <c:pt idx="3">
                  <c:v>23</c:v>
                </c:pt>
                <c:pt idx="4">
                  <c:v>48</c:v>
                </c:pt>
                <c:pt idx="5">
                  <c:v>56</c:v>
                </c:pt>
                <c:pt idx="6">
                  <c:v>58</c:v>
                </c:pt>
                <c:pt idx="7">
                  <c:v>60</c:v>
                </c:pt>
                <c:pt idx="8">
                  <c:v>64</c:v>
                </c:pt>
                <c:pt idx="9">
                  <c:v>65</c:v>
                </c:pt>
                <c:pt idx="10">
                  <c:v>65</c:v>
                </c:pt>
                <c:pt idx="11">
                  <c:v>63</c:v>
                </c:pt>
                <c:pt idx="12">
                  <c:v>62</c:v>
                </c:pt>
                <c:pt idx="13">
                  <c:v>69</c:v>
                </c:pt>
                <c:pt idx="14">
                  <c:v>29</c:v>
                </c:pt>
                <c:pt idx="15">
                  <c:v>33</c:v>
                </c:pt>
                <c:pt idx="16">
                  <c:v>45</c:v>
                </c:pt>
                <c:pt idx="17">
                  <c:v>29</c:v>
                </c:pt>
                <c:pt idx="18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A0-4360-9534-4031F16D84B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932395936"/>
        <c:axId val="932393056"/>
      </c:barChart>
      <c:catAx>
        <c:axId val="932395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</a:rPr>
                  <a:t>Reason for missed ca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2393056"/>
        <c:crosses val="autoZero"/>
        <c:auto val="1"/>
        <c:lblAlgn val="ctr"/>
        <c:lblOffset val="100"/>
        <c:noMultiLvlLbl val="0"/>
      </c:catAx>
      <c:valAx>
        <c:axId val="932393056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all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sz="1000">
                    <a:solidFill>
                      <a:sysClr val="windowText" lastClr="000000"/>
                    </a:solidFill>
                  </a:rPr>
                  <a:t>Number of nur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all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2395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</Words>
  <Characters>24</Characters>
  <Application>Microsoft Office Word</Application>
  <DocSecurity>0</DocSecurity>
  <Lines>1</Lines>
  <Paragraphs>1</Paragraphs>
  <ScaleCrop>false</ScaleCrop>
  <Company>Dublin City University</Company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2</cp:revision>
  <dcterms:created xsi:type="dcterms:W3CDTF">2025-05-23T10:13:00Z</dcterms:created>
  <dcterms:modified xsi:type="dcterms:W3CDTF">2025-05-26T14:34:00Z</dcterms:modified>
</cp:coreProperties>
</file>